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0428" w:rsidRPr="00D82C3D" w:rsidRDefault="00F30428" w:rsidP="00F30428">
      <w:pPr>
        <w:jc w:val="both"/>
        <w:rPr>
          <w:b/>
          <w:bCs/>
          <w:lang w:val="en-US"/>
        </w:rPr>
      </w:pPr>
      <w:r w:rsidRPr="00D82C3D">
        <w:rPr>
          <w:b/>
          <w:bCs/>
          <w:lang w:val="en-US"/>
        </w:rPr>
        <w:t>Supplementary Material</w:t>
      </w:r>
    </w:p>
    <w:p w:rsidR="00F30428" w:rsidRDefault="00F30428" w:rsidP="00F30428">
      <w:pPr>
        <w:jc w:val="both"/>
        <w:rPr>
          <w:lang w:val="en-US"/>
        </w:rPr>
      </w:pPr>
    </w:p>
    <w:p w:rsidR="00F30428" w:rsidRPr="0092787E" w:rsidRDefault="00F30428" w:rsidP="00F30428">
      <w:pPr>
        <w:spacing w:line="480" w:lineRule="auto"/>
        <w:jc w:val="both"/>
        <w:rPr>
          <w:lang w:val="en-US"/>
        </w:rPr>
      </w:pPr>
      <w:r w:rsidRPr="00D82C3D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1</w:t>
      </w:r>
      <w:r w:rsidRPr="00D82C3D">
        <w:rPr>
          <w:b/>
          <w:bCs/>
          <w:lang w:val="en-US"/>
        </w:rPr>
        <w:t>:</w:t>
      </w:r>
      <w:r>
        <w:rPr>
          <w:lang w:val="en-US"/>
        </w:rPr>
        <w:t xml:space="preserve"> Inter-reader agree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4"/>
        <w:gridCol w:w="1217"/>
        <w:gridCol w:w="1550"/>
        <w:gridCol w:w="1539"/>
      </w:tblGrid>
      <w:tr w:rsidR="00F30428" w:rsidRPr="00CB1C2A" w:rsidTr="005A1E2F"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F30428" w:rsidRPr="00CB1C2A" w:rsidRDefault="00F30428" w:rsidP="005A1E2F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F30428" w:rsidRPr="00CB1C2A" w:rsidRDefault="00F30428" w:rsidP="005A1E2F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CB1C2A"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ICC </w:t>
            </w:r>
            <w:r w:rsidRPr="00CB1C2A">
              <w:rPr>
                <w:b/>
                <w:bCs/>
                <w:color w:val="202122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0428" w:rsidRPr="00CB1C2A" w:rsidRDefault="00F30428" w:rsidP="005A1E2F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CB1C2A"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Lower 95% CL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0428" w:rsidRPr="00CB1C2A" w:rsidRDefault="00F30428" w:rsidP="005A1E2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CB1C2A"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Upper 95% CL</w:t>
            </w:r>
          </w:p>
        </w:tc>
      </w:tr>
      <w:tr w:rsidR="00F30428" w:rsidRPr="00CB1C2A" w:rsidTr="005A1E2F"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</w:tcPr>
          <w:p w:rsidR="00F30428" w:rsidRPr="00CB1C2A" w:rsidRDefault="00F30428" w:rsidP="005A1E2F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CB1C2A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Achilles tendon diameter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:rsidR="00F30428" w:rsidRPr="00CB1C2A" w:rsidRDefault="00F30428" w:rsidP="005A1E2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92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F30428" w:rsidRPr="00CB1C2A" w:rsidRDefault="00F30428" w:rsidP="005A1E2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88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F30428" w:rsidRPr="00CB1C2A" w:rsidRDefault="00F30428" w:rsidP="005A1E2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951</w:t>
            </w:r>
          </w:p>
        </w:tc>
      </w:tr>
      <w:tr w:rsidR="00F30428" w:rsidRPr="00CB1C2A" w:rsidTr="005A1E2F"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F30428" w:rsidRPr="00CB1C2A" w:rsidRDefault="00F30428" w:rsidP="005A1E2F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F30428" w:rsidRPr="00CB1C2A" w:rsidRDefault="00F30428" w:rsidP="005A1E2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CB1C2A"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Cohen’s </w:t>
            </w:r>
            <w:r w:rsidRPr="00CB1C2A">
              <w:rPr>
                <w:rFonts w:eastAsiaTheme="minorHAnsi"/>
                <w:color w:val="0E0E0E"/>
                <w:sz w:val="20"/>
                <w:szCs w:val="20"/>
                <w:lang w:eastAsia="en-US"/>
              </w:rPr>
              <w:t>κ</w:t>
            </w:r>
            <w:r w:rsidRPr="00CB1C2A"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CB1C2A">
              <w:rPr>
                <w:b/>
                <w:bCs/>
                <w:color w:val="202122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F30428" w:rsidRPr="00CB1C2A" w:rsidRDefault="00F30428" w:rsidP="005A1E2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CB1C2A"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Lower 95% C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F30428" w:rsidRPr="00CB1C2A" w:rsidRDefault="00F30428" w:rsidP="005A1E2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CB1C2A"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Upper 95% CL</w:t>
            </w:r>
          </w:p>
        </w:tc>
      </w:tr>
      <w:tr w:rsidR="00F30428" w:rsidRPr="00CB1C2A" w:rsidTr="005A1E2F"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</w:tcPr>
          <w:p w:rsidR="00F30428" w:rsidRPr="00CB1C2A" w:rsidRDefault="00F30428" w:rsidP="005A1E2F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CB1C2A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Achilles tendon quality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:rsidR="00F30428" w:rsidRPr="00CB1C2A" w:rsidRDefault="00F30428" w:rsidP="005A1E2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91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F30428" w:rsidRPr="00CB1C2A" w:rsidRDefault="00F30428" w:rsidP="005A1E2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84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F30428" w:rsidRPr="00CB1C2A" w:rsidRDefault="00F30428" w:rsidP="005A1E2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989</w:t>
            </w:r>
          </w:p>
        </w:tc>
      </w:tr>
      <w:tr w:rsidR="00F30428" w:rsidRPr="005309BC" w:rsidTr="005A1E2F">
        <w:tc>
          <w:tcPr>
            <w:tcW w:w="0" w:type="auto"/>
            <w:tcBorders>
              <w:right w:val="single" w:sz="12" w:space="0" w:color="auto"/>
            </w:tcBorders>
          </w:tcPr>
          <w:p w:rsidR="00F30428" w:rsidRPr="00CB1C2A" w:rsidRDefault="00F30428" w:rsidP="005A1E2F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CB1C2A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Visual grading fatty degeneration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CB1C2A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MG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F30428" w:rsidRPr="00CB1C2A" w:rsidRDefault="00F30428" w:rsidP="005A1E2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929</w:t>
            </w:r>
          </w:p>
        </w:tc>
        <w:tc>
          <w:tcPr>
            <w:tcW w:w="0" w:type="auto"/>
            <w:shd w:val="clear" w:color="auto" w:fill="auto"/>
          </w:tcPr>
          <w:p w:rsidR="00F30428" w:rsidRPr="00CB1C2A" w:rsidRDefault="00F30428" w:rsidP="005A1E2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862</w:t>
            </w:r>
          </w:p>
        </w:tc>
        <w:tc>
          <w:tcPr>
            <w:tcW w:w="0" w:type="auto"/>
            <w:shd w:val="clear" w:color="auto" w:fill="auto"/>
          </w:tcPr>
          <w:p w:rsidR="00F30428" w:rsidRPr="00CB1C2A" w:rsidRDefault="00F30428" w:rsidP="005A1E2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996</w:t>
            </w:r>
          </w:p>
        </w:tc>
      </w:tr>
      <w:tr w:rsidR="00F30428" w:rsidRPr="005309BC" w:rsidTr="005A1E2F">
        <w:tc>
          <w:tcPr>
            <w:tcW w:w="0" w:type="auto"/>
            <w:tcBorders>
              <w:right w:val="single" w:sz="12" w:space="0" w:color="auto"/>
            </w:tcBorders>
          </w:tcPr>
          <w:p w:rsidR="00F30428" w:rsidRPr="00CB1C2A" w:rsidRDefault="00F30428" w:rsidP="005A1E2F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CB1C2A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Visual grading fatty degeneration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CB1C2A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LG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F30428" w:rsidRPr="00CB1C2A" w:rsidRDefault="00F30428" w:rsidP="005A1E2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923</w:t>
            </w:r>
          </w:p>
        </w:tc>
        <w:tc>
          <w:tcPr>
            <w:tcW w:w="0" w:type="auto"/>
            <w:shd w:val="clear" w:color="auto" w:fill="auto"/>
          </w:tcPr>
          <w:p w:rsidR="00F30428" w:rsidRPr="00CB1C2A" w:rsidRDefault="00F30428" w:rsidP="005A1E2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850</w:t>
            </w:r>
          </w:p>
        </w:tc>
        <w:tc>
          <w:tcPr>
            <w:tcW w:w="0" w:type="auto"/>
            <w:shd w:val="clear" w:color="auto" w:fill="auto"/>
          </w:tcPr>
          <w:p w:rsidR="00F30428" w:rsidRPr="00CB1C2A" w:rsidRDefault="00F30428" w:rsidP="005A1E2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996</w:t>
            </w:r>
          </w:p>
        </w:tc>
      </w:tr>
      <w:tr w:rsidR="00F30428" w:rsidRPr="005309BC" w:rsidTr="005A1E2F">
        <w:tc>
          <w:tcPr>
            <w:tcW w:w="0" w:type="auto"/>
            <w:tcBorders>
              <w:right w:val="single" w:sz="12" w:space="0" w:color="auto"/>
            </w:tcBorders>
          </w:tcPr>
          <w:p w:rsidR="00F30428" w:rsidRPr="00CB1C2A" w:rsidRDefault="00F30428" w:rsidP="005A1E2F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CB1C2A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Visual grading fatty degeneration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soleu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F30428" w:rsidRPr="00CB1C2A" w:rsidRDefault="00F30428" w:rsidP="005A1E2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911</w:t>
            </w:r>
          </w:p>
        </w:tc>
        <w:tc>
          <w:tcPr>
            <w:tcW w:w="0" w:type="auto"/>
            <w:shd w:val="clear" w:color="auto" w:fill="auto"/>
          </w:tcPr>
          <w:p w:rsidR="00F30428" w:rsidRPr="00CB1C2A" w:rsidRDefault="00F30428" w:rsidP="005A1E2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837</w:t>
            </w:r>
          </w:p>
        </w:tc>
        <w:tc>
          <w:tcPr>
            <w:tcW w:w="0" w:type="auto"/>
            <w:shd w:val="clear" w:color="auto" w:fill="auto"/>
          </w:tcPr>
          <w:p w:rsidR="00F30428" w:rsidRPr="00CB1C2A" w:rsidRDefault="00F30428" w:rsidP="005A1E2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985</w:t>
            </w:r>
          </w:p>
        </w:tc>
      </w:tr>
      <w:tr w:rsidR="00F30428" w:rsidRPr="00CB1C2A" w:rsidTr="005A1E2F">
        <w:tc>
          <w:tcPr>
            <w:tcW w:w="0" w:type="auto"/>
            <w:tcBorders>
              <w:right w:val="single" w:sz="12" w:space="0" w:color="auto"/>
            </w:tcBorders>
          </w:tcPr>
          <w:p w:rsidR="00F30428" w:rsidRPr="00CB1C2A" w:rsidRDefault="00F30428" w:rsidP="005A1E2F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Muscle edema MG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F30428" w:rsidRPr="00CB1C2A" w:rsidRDefault="00F30428" w:rsidP="005A1E2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783</w:t>
            </w:r>
          </w:p>
        </w:tc>
        <w:tc>
          <w:tcPr>
            <w:tcW w:w="0" w:type="auto"/>
            <w:shd w:val="clear" w:color="auto" w:fill="auto"/>
          </w:tcPr>
          <w:p w:rsidR="00F30428" w:rsidRPr="00CB1C2A" w:rsidRDefault="00F30428" w:rsidP="005A1E2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601</w:t>
            </w:r>
          </w:p>
        </w:tc>
        <w:tc>
          <w:tcPr>
            <w:tcW w:w="0" w:type="auto"/>
            <w:shd w:val="clear" w:color="auto" w:fill="auto"/>
          </w:tcPr>
          <w:p w:rsidR="00F30428" w:rsidRPr="00CB1C2A" w:rsidRDefault="00F30428" w:rsidP="005A1E2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965</w:t>
            </w:r>
          </w:p>
        </w:tc>
      </w:tr>
      <w:tr w:rsidR="00F30428" w:rsidRPr="00CB1C2A" w:rsidTr="005A1E2F">
        <w:tc>
          <w:tcPr>
            <w:tcW w:w="0" w:type="auto"/>
            <w:tcBorders>
              <w:right w:val="single" w:sz="12" w:space="0" w:color="auto"/>
            </w:tcBorders>
          </w:tcPr>
          <w:p w:rsidR="00F30428" w:rsidRDefault="00F30428" w:rsidP="005A1E2F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Muscle edema LG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F30428" w:rsidRPr="00CB1C2A" w:rsidRDefault="00F30428" w:rsidP="005A1E2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839</w:t>
            </w:r>
          </w:p>
        </w:tc>
        <w:tc>
          <w:tcPr>
            <w:tcW w:w="0" w:type="auto"/>
            <w:shd w:val="clear" w:color="auto" w:fill="auto"/>
          </w:tcPr>
          <w:p w:rsidR="00F30428" w:rsidRPr="00CB1C2A" w:rsidRDefault="00F30428" w:rsidP="005A1E2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663</w:t>
            </w:r>
          </w:p>
        </w:tc>
        <w:tc>
          <w:tcPr>
            <w:tcW w:w="0" w:type="auto"/>
            <w:shd w:val="clear" w:color="auto" w:fill="auto"/>
          </w:tcPr>
          <w:p w:rsidR="00F30428" w:rsidRPr="00CB1C2A" w:rsidRDefault="00F30428" w:rsidP="005A1E2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.000</w:t>
            </w:r>
          </w:p>
        </w:tc>
      </w:tr>
      <w:tr w:rsidR="00F30428" w:rsidRPr="00CB1C2A" w:rsidTr="005A1E2F">
        <w:tc>
          <w:tcPr>
            <w:tcW w:w="0" w:type="auto"/>
            <w:tcBorders>
              <w:right w:val="single" w:sz="12" w:space="0" w:color="auto"/>
            </w:tcBorders>
          </w:tcPr>
          <w:p w:rsidR="00F30428" w:rsidRDefault="00F30428" w:rsidP="005A1E2F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Muscle edema soleu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F30428" w:rsidRPr="00CB1C2A" w:rsidRDefault="00F30428" w:rsidP="005A1E2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754</w:t>
            </w:r>
          </w:p>
        </w:tc>
        <w:tc>
          <w:tcPr>
            <w:tcW w:w="0" w:type="auto"/>
            <w:shd w:val="clear" w:color="auto" w:fill="auto"/>
          </w:tcPr>
          <w:p w:rsidR="00F30428" w:rsidRPr="00CB1C2A" w:rsidRDefault="00F30428" w:rsidP="005A1E2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613</w:t>
            </w:r>
          </w:p>
        </w:tc>
        <w:tc>
          <w:tcPr>
            <w:tcW w:w="0" w:type="auto"/>
            <w:shd w:val="clear" w:color="auto" w:fill="auto"/>
          </w:tcPr>
          <w:p w:rsidR="00F30428" w:rsidRPr="00CB1C2A" w:rsidRDefault="00F30428" w:rsidP="005A1E2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895</w:t>
            </w:r>
          </w:p>
        </w:tc>
      </w:tr>
      <w:tr w:rsidR="00F30428" w:rsidRPr="00CB1C2A" w:rsidTr="005A1E2F">
        <w:tc>
          <w:tcPr>
            <w:tcW w:w="0" w:type="auto"/>
            <w:tcBorders>
              <w:right w:val="single" w:sz="12" w:space="0" w:color="auto"/>
            </w:tcBorders>
          </w:tcPr>
          <w:p w:rsidR="00F30428" w:rsidRDefault="00F30428" w:rsidP="005A1E2F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Kager’s</w:t>
            </w:r>
            <w:proofErr w:type="spellEnd"/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fat pad edema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F30428" w:rsidRPr="00CB1C2A" w:rsidRDefault="00F30428" w:rsidP="005A1E2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852</w:t>
            </w:r>
          </w:p>
        </w:tc>
        <w:tc>
          <w:tcPr>
            <w:tcW w:w="0" w:type="auto"/>
            <w:shd w:val="clear" w:color="auto" w:fill="auto"/>
          </w:tcPr>
          <w:p w:rsidR="00F30428" w:rsidRPr="00CB1C2A" w:rsidRDefault="00F30428" w:rsidP="005A1E2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727</w:t>
            </w:r>
          </w:p>
        </w:tc>
        <w:tc>
          <w:tcPr>
            <w:tcW w:w="0" w:type="auto"/>
            <w:shd w:val="clear" w:color="auto" w:fill="auto"/>
          </w:tcPr>
          <w:p w:rsidR="00F30428" w:rsidRPr="00CB1C2A" w:rsidRDefault="00F30428" w:rsidP="005A1E2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977</w:t>
            </w:r>
          </w:p>
        </w:tc>
      </w:tr>
      <w:tr w:rsidR="00F30428" w:rsidRPr="00CB1C2A" w:rsidTr="005A1E2F">
        <w:tc>
          <w:tcPr>
            <w:tcW w:w="0" w:type="auto"/>
            <w:tcBorders>
              <w:right w:val="single" w:sz="12" w:space="0" w:color="auto"/>
            </w:tcBorders>
          </w:tcPr>
          <w:p w:rsidR="00F30428" w:rsidRDefault="00F30428" w:rsidP="005A1E2F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Haglund’s</w:t>
            </w:r>
            <w:proofErr w:type="spellEnd"/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deformity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F30428" w:rsidRPr="00CB1C2A" w:rsidRDefault="00F30428" w:rsidP="005A1E2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826</w:t>
            </w:r>
          </w:p>
        </w:tc>
        <w:tc>
          <w:tcPr>
            <w:tcW w:w="0" w:type="auto"/>
            <w:shd w:val="clear" w:color="auto" w:fill="auto"/>
          </w:tcPr>
          <w:p w:rsidR="00F30428" w:rsidRPr="00CB1C2A" w:rsidRDefault="00F30428" w:rsidP="005A1E2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693</w:t>
            </w:r>
          </w:p>
        </w:tc>
        <w:tc>
          <w:tcPr>
            <w:tcW w:w="0" w:type="auto"/>
            <w:shd w:val="clear" w:color="auto" w:fill="auto"/>
          </w:tcPr>
          <w:p w:rsidR="00F30428" w:rsidRPr="00CB1C2A" w:rsidRDefault="00F30428" w:rsidP="005A1E2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959</w:t>
            </w:r>
          </w:p>
        </w:tc>
      </w:tr>
      <w:tr w:rsidR="00F30428" w:rsidRPr="005309BC" w:rsidTr="005A1E2F">
        <w:tc>
          <w:tcPr>
            <w:tcW w:w="0" w:type="auto"/>
            <w:tcBorders>
              <w:right w:val="single" w:sz="12" w:space="0" w:color="auto"/>
            </w:tcBorders>
          </w:tcPr>
          <w:p w:rsidR="00F30428" w:rsidRDefault="00F30428" w:rsidP="005A1E2F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Bone marrow edema in the </w:t>
            </w:r>
            <w:proofErr w:type="spellStart"/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osterosuperior</w:t>
            </w:r>
            <w:proofErr w:type="spellEnd"/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calcaneu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F30428" w:rsidRPr="00CB1C2A" w:rsidRDefault="00F30428" w:rsidP="005A1E2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872</w:t>
            </w:r>
          </w:p>
        </w:tc>
        <w:tc>
          <w:tcPr>
            <w:tcW w:w="0" w:type="auto"/>
            <w:shd w:val="clear" w:color="auto" w:fill="auto"/>
          </w:tcPr>
          <w:p w:rsidR="00F30428" w:rsidRPr="00CB1C2A" w:rsidRDefault="00F30428" w:rsidP="005A1E2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750</w:t>
            </w:r>
          </w:p>
        </w:tc>
        <w:tc>
          <w:tcPr>
            <w:tcW w:w="0" w:type="auto"/>
            <w:shd w:val="clear" w:color="auto" w:fill="auto"/>
          </w:tcPr>
          <w:p w:rsidR="00F30428" w:rsidRPr="00CB1C2A" w:rsidRDefault="00F30428" w:rsidP="005A1E2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994</w:t>
            </w:r>
          </w:p>
        </w:tc>
      </w:tr>
      <w:tr w:rsidR="00F30428" w:rsidRPr="00CB1C2A" w:rsidTr="005A1E2F">
        <w:tc>
          <w:tcPr>
            <w:tcW w:w="0" w:type="auto"/>
            <w:tcBorders>
              <w:right w:val="single" w:sz="12" w:space="0" w:color="auto"/>
            </w:tcBorders>
          </w:tcPr>
          <w:p w:rsidR="00F30428" w:rsidRDefault="00F30428" w:rsidP="005A1E2F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Retrocalcaneal</w:t>
            </w:r>
            <w:proofErr w:type="spellEnd"/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bursiti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F30428" w:rsidRPr="00CB1C2A" w:rsidRDefault="00F30428" w:rsidP="005A1E2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796</w:t>
            </w:r>
          </w:p>
        </w:tc>
        <w:tc>
          <w:tcPr>
            <w:tcW w:w="0" w:type="auto"/>
            <w:shd w:val="clear" w:color="auto" w:fill="auto"/>
          </w:tcPr>
          <w:p w:rsidR="00F30428" w:rsidRPr="00CB1C2A" w:rsidRDefault="00F30428" w:rsidP="005A1E2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671</w:t>
            </w:r>
          </w:p>
        </w:tc>
        <w:tc>
          <w:tcPr>
            <w:tcW w:w="0" w:type="auto"/>
            <w:shd w:val="clear" w:color="auto" w:fill="auto"/>
          </w:tcPr>
          <w:p w:rsidR="00F30428" w:rsidRPr="00CB1C2A" w:rsidRDefault="00F30428" w:rsidP="005A1E2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921</w:t>
            </w:r>
          </w:p>
        </w:tc>
      </w:tr>
    </w:tbl>
    <w:p w:rsidR="00F30428" w:rsidRDefault="00F30428" w:rsidP="00F30428">
      <w:pPr>
        <w:jc w:val="both"/>
        <w:rPr>
          <w:b/>
          <w:bCs/>
          <w:color w:val="202122"/>
          <w:sz w:val="20"/>
          <w:szCs w:val="20"/>
          <w:shd w:val="clear" w:color="auto" w:fill="FFFFFF"/>
          <w:lang w:val="en-US"/>
        </w:rPr>
      </w:pPr>
    </w:p>
    <w:p w:rsidR="00F30428" w:rsidRPr="00D40C19" w:rsidRDefault="00F30428" w:rsidP="00F30428">
      <w:pPr>
        <w:spacing w:line="360" w:lineRule="auto"/>
        <w:jc w:val="both"/>
        <w:rPr>
          <w:b/>
          <w:bCs/>
          <w:color w:val="202122"/>
          <w:sz w:val="20"/>
          <w:szCs w:val="20"/>
          <w:shd w:val="clear" w:color="auto" w:fill="FFFFFF"/>
          <w:lang w:val="en-US"/>
        </w:rPr>
      </w:pPr>
      <w:r w:rsidRPr="00E2764A">
        <w:rPr>
          <w:b/>
          <w:bCs/>
          <w:color w:val="202122"/>
          <w:sz w:val="20"/>
          <w:szCs w:val="20"/>
          <w:shd w:val="clear" w:color="auto" w:fill="FFFFFF"/>
          <w:lang w:val="en-US"/>
        </w:rPr>
        <w:t xml:space="preserve">* </w:t>
      </w:r>
      <w:r w:rsidRPr="00E2764A">
        <w:rPr>
          <w:sz w:val="20"/>
          <w:szCs w:val="20"/>
          <w:lang w:val="en-US"/>
        </w:rPr>
        <w:t>The level of agreement was categorized as follows</w:t>
      </w:r>
      <w:r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fldChar w:fldCharType="begin"/>
      </w:r>
      <w:r>
        <w:rPr>
          <w:sz w:val="20"/>
          <w:szCs w:val="20"/>
          <w:lang w:val="en-US"/>
        </w:rPr>
        <w:instrText xml:space="preserve"> ADDIN EN.CITE &lt;EndNote&gt;&lt;Cite&gt;&lt;Author&gt;Landis&lt;/Author&gt;&lt;Year&gt;1977&lt;/Year&gt;&lt;RecNum&gt;879&lt;/RecNum&gt;&lt;DisplayText&gt;[27]&lt;/DisplayText&gt;&lt;record&gt;&lt;rec-number&gt;879&lt;/rec-number&gt;&lt;foreign-keys&gt;&lt;key app="EN" db-id="0tzpevep9wasp2exzvy592v8w9fdp2099rxx" timestamp="1672254358"&gt;879&lt;/key&gt;&lt;/foreign-keys&gt;&lt;ref-type name="Journal Article"&gt;17&lt;/ref-type&gt;&lt;contributors&gt;&lt;authors&gt;&lt;author&gt;Landis, J. R.&lt;/author&gt;&lt;author&gt;Koch, G. G.&lt;/author&gt;&lt;/authors&gt;&lt;/contributors&gt;&lt;titles&gt;&lt;title&gt;The measurement of observer agreement for categorical data&lt;/title&gt;&lt;secondary-title&gt;Biometrics&lt;/secondary-title&gt;&lt;/titles&gt;&lt;periodical&gt;&lt;full-title&gt;Biometrics&lt;/full-title&gt;&lt;/periodical&gt;&lt;pages&gt;159-74&lt;/pages&gt;&lt;volume&gt;33&lt;/volume&gt;&lt;number&gt;1&lt;/number&gt;&lt;edition&gt;1977/03/01&lt;/edition&gt;&lt;keywords&gt;&lt;keyword&gt;Humans&lt;/keyword&gt;&lt;keyword&gt;Multiple Sclerosis/*diagnosis&lt;/keyword&gt;&lt;keyword&gt;*Statistics as Topic&lt;/keyword&gt;&lt;/keywords&gt;&lt;dates&gt;&lt;year&gt;1977&lt;/year&gt;&lt;pub-dates&gt;&lt;date&gt;Mar&lt;/date&gt;&lt;/pub-dates&gt;&lt;/dates&gt;&lt;isbn&gt;0006-341X (Print)&amp;#xD;0006-341X (Linking)&lt;/isbn&gt;&lt;accession-num&gt;843571&lt;/accession-num&gt;&lt;urls&gt;&lt;related-urls&gt;&lt;url&gt;https://www.ncbi.nlm.nih.gov/pubmed/843571&lt;/url&gt;&lt;/related-urls&gt;&lt;/urls&gt;&lt;/record&gt;&lt;/Cite&gt;&lt;/EndNote&gt;</w:instrText>
      </w:r>
      <w:r>
        <w:rPr>
          <w:sz w:val="20"/>
          <w:szCs w:val="20"/>
          <w:lang w:val="en-US"/>
        </w:rPr>
        <w:fldChar w:fldCharType="separate"/>
      </w:r>
      <w:r>
        <w:rPr>
          <w:noProof/>
          <w:sz w:val="20"/>
          <w:szCs w:val="20"/>
          <w:lang w:val="en-US"/>
        </w:rPr>
        <w:t>[27]</w:t>
      </w:r>
      <w:r>
        <w:rPr>
          <w:sz w:val="20"/>
          <w:szCs w:val="20"/>
          <w:lang w:val="en-US"/>
        </w:rPr>
        <w:fldChar w:fldCharType="end"/>
      </w:r>
      <w:r w:rsidRPr="00E2764A">
        <w:rPr>
          <w:sz w:val="20"/>
          <w:szCs w:val="20"/>
          <w:lang w:val="en-US"/>
        </w:rPr>
        <w:t>: .0=poor, .01-.20</w:t>
      </w:r>
      <w:r>
        <w:rPr>
          <w:sz w:val="20"/>
          <w:szCs w:val="20"/>
          <w:lang w:val="en-US"/>
        </w:rPr>
        <w:t>=</w:t>
      </w:r>
      <w:r w:rsidRPr="00E2764A">
        <w:rPr>
          <w:sz w:val="20"/>
          <w:szCs w:val="20"/>
          <w:lang w:val="en-US"/>
        </w:rPr>
        <w:t>slight, .21-.40=fair, .41-.60=moderate, .61-.80=substantial, .81-1.00=almost perfect agreement.</w:t>
      </w:r>
    </w:p>
    <w:p w:rsidR="00F30428" w:rsidRDefault="00F30428" w:rsidP="00F30428">
      <w:pPr>
        <w:spacing w:line="360" w:lineRule="auto"/>
        <w:jc w:val="both"/>
        <w:rPr>
          <w:i/>
          <w:iCs/>
          <w:color w:val="202124"/>
          <w:sz w:val="20"/>
          <w:szCs w:val="20"/>
          <w:shd w:val="clear" w:color="auto" w:fill="FFFFFF"/>
          <w:lang w:val="en-US"/>
        </w:rPr>
      </w:pPr>
      <w:r w:rsidRPr="00257127">
        <w:rPr>
          <w:i/>
          <w:iCs/>
          <w:color w:val="202124"/>
          <w:sz w:val="20"/>
          <w:szCs w:val="20"/>
          <w:shd w:val="clear" w:color="auto" w:fill="FFFFFF"/>
          <w:lang w:val="en-US"/>
        </w:rPr>
        <w:t>CL, confidence limit</w:t>
      </w:r>
      <w:r>
        <w:rPr>
          <w:i/>
          <w:iCs/>
          <w:color w:val="202124"/>
          <w:sz w:val="20"/>
          <w:szCs w:val="20"/>
          <w:shd w:val="clear" w:color="auto" w:fill="FFFFFF"/>
          <w:lang w:val="en-US"/>
        </w:rPr>
        <w:t xml:space="preserve">; ICC, </w:t>
      </w:r>
      <w:proofErr w:type="spellStart"/>
      <w:r>
        <w:rPr>
          <w:i/>
          <w:iCs/>
          <w:color w:val="202124"/>
          <w:sz w:val="20"/>
          <w:szCs w:val="20"/>
          <w:shd w:val="clear" w:color="auto" w:fill="FFFFFF"/>
          <w:lang w:val="en-US"/>
        </w:rPr>
        <w:t>intraclass</w:t>
      </w:r>
      <w:proofErr w:type="spellEnd"/>
      <w:r>
        <w:rPr>
          <w:i/>
          <w:iCs/>
          <w:color w:val="202124"/>
          <w:sz w:val="20"/>
          <w:szCs w:val="20"/>
          <w:shd w:val="clear" w:color="auto" w:fill="FFFFFF"/>
          <w:lang w:val="en-US"/>
        </w:rPr>
        <w:t xml:space="preserve"> correlation coefficient; LG, lateral gastrocnemius (muscle); MG, medial gastrocnemius (muscle).</w:t>
      </w:r>
    </w:p>
    <w:p w:rsidR="00F30428" w:rsidRDefault="00F30428" w:rsidP="00F30428">
      <w:pPr>
        <w:jc w:val="both"/>
        <w:rPr>
          <w:i/>
          <w:iCs/>
          <w:color w:val="202124"/>
          <w:sz w:val="20"/>
          <w:szCs w:val="20"/>
          <w:shd w:val="clear" w:color="auto" w:fill="FFFFFF"/>
          <w:lang w:val="en-US"/>
        </w:rPr>
      </w:pPr>
    </w:p>
    <w:p w:rsidR="00F30428" w:rsidRDefault="00F30428" w:rsidP="00F30428">
      <w:pPr>
        <w:jc w:val="both"/>
        <w:rPr>
          <w:i/>
          <w:iCs/>
          <w:color w:val="202124"/>
          <w:sz w:val="20"/>
          <w:szCs w:val="20"/>
          <w:shd w:val="clear" w:color="auto" w:fill="FFFFFF"/>
          <w:lang w:val="en-US"/>
        </w:rPr>
      </w:pPr>
    </w:p>
    <w:p w:rsidR="00F30428" w:rsidRDefault="00F30428" w:rsidP="00F30428">
      <w:pPr>
        <w:jc w:val="both"/>
        <w:rPr>
          <w:i/>
          <w:iCs/>
          <w:color w:val="202124"/>
          <w:sz w:val="20"/>
          <w:szCs w:val="20"/>
          <w:shd w:val="clear" w:color="auto" w:fill="FFFFFF"/>
          <w:lang w:val="en-US"/>
        </w:rPr>
      </w:pPr>
    </w:p>
    <w:p w:rsidR="00B103FC" w:rsidRDefault="00F30428">
      <w:bookmarkStart w:id="0" w:name="_GoBack"/>
      <w:bookmarkEnd w:id="0"/>
    </w:p>
    <w:sectPr w:rsidR="00B103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0428"/>
    <w:rsid w:val="00005A46"/>
    <w:rsid w:val="00007318"/>
    <w:rsid w:val="00007D2F"/>
    <w:rsid w:val="000141AC"/>
    <w:rsid w:val="00015DC9"/>
    <w:rsid w:val="000220AA"/>
    <w:rsid w:val="00022390"/>
    <w:rsid w:val="000242E9"/>
    <w:rsid w:val="00032655"/>
    <w:rsid w:val="00034D3A"/>
    <w:rsid w:val="00040D8D"/>
    <w:rsid w:val="0004532E"/>
    <w:rsid w:val="000500B9"/>
    <w:rsid w:val="000514E3"/>
    <w:rsid w:val="00052AFB"/>
    <w:rsid w:val="00054B72"/>
    <w:rsid w:val="00054CC8"/>
    <w:rsid w:val="0006123E"/>
    <w:rsid w:val="00064A08"/>
    <w:rsid w:val="000662FD"/>
    <w:rsid w:val="0006773F"/>
    <w:rsid w:val="00073DAE"/>
    <w:rsid w:val="000779D1"/>
    <w:rsid w:val="000814C9"/>
    <w:rsid w:val="000864A7"/>
    <w:rsid w:val="00095BF9"/>
    <w:rsid w:val="00097821"/>
    <w:rsid w:val="000A65C9"/>
    <w:rsid w:val="000B2246"/>
    <w:rsid w:val="000B5098"/>
    <w:rsid w:val="000B67C5"/>
    <w:rsid w:val="000C122A"/>
    <w:rsid w:val="000C33B6"/>
    <w:rsid w:val="000C5B39"/>
    <w:rsid w:val="000C6A19"/>
    <w:rsid w:val="000D2AA5"/>
    <w:rsid w:val="000E09BD"/>
    <w:rsid w:val="000E3FD1"/>
    <w:rsid w:val="000F0023"/>
    <w:rsid w:val="000F07B9"/>
    <w:rsid w:val="000F37C0"/>
    <w:rsid w:val="000F615C"/>
    <w:rsid w:val="000F7570"/>
    <w:rsid w:val="001022AD"/>
    <w:rsid w:val="00102EEB"/>
    <w:rsid w:val="00104358"/>
    <w:rsid w:val="00106DE1"/>
    <w:rsid w:val="0010754E"/>
    <w:rsid w:val="001165BE"/>
    <w:rsid w:val="001210A3"/>
    <w:rsid w:val="00121E62"/>
    <w:rsid w:val="00127458"/>
    <w:rsid w:val="00131D1F"/>
    <w:rsid w:val="00135E58"/>
    <w:rsid w:val="00147DD3"/>
    <w:rsid w:val="00161907"/>
    <w:rsid w:val="00167354"/>
    <w:rsid w:val="00170020"/>
    <w:rsid w:val="001703E4"/>
    <w:rsid w:val="00172225"/>
    <w:rsid w:val="001802AD"/>
    <w:rsid w:val="0018195A"/>
    <w:rsid w:val="00191999"/>
    <w:rsid w:val="001931BC"/>
    <w:rsid w:val="00197F70"/>
    <w:rsid w:val="001A0E12"/>
    <w:rsid w:val="001D33D9"/>
    <w:rsid w:val="001E5D9A"/>
    <w:rsid w:val="001E6512"/>
    <w:rsid w:val="002146BD"/>
    <w:rsid w:val="002269B4"/>
    <w:rsid w:val="00234023"/>
    <w:rsid w:val="002364BB"/>
    <w:rsid w:val="002407EF"/>
    <w:rsid w:val="00243BBC"/>
    <w:rsid w:val="00245F12"/>
    <w:rsid w:val="002472B4"/>
    <w:rsid w:val="0026092D"/>
    <w:rsid w:val="00262A9F"/>
    <w:rsid w:val="002661D9"/>
    <w:rsid w:val="0026781D"/>
    <w:rsid w:val="002771AF"/>
    <w:rsid w:val="00285BFD"/>
    <w:rsid w:val="002927A3"/>
    <w:rsid w:val="002A3C83"/>
    <w:rsid w:val="002A5CDF"/>
    <w:rsid w:val="002B2285"/>
    <w:rsid w:val="002B7D3E"/>
    <w:rsid w:val="002C18B7"/>
    <w:rsid w:val="002C58CE"/>
    <w:rsid w:val="002C74DF"/>
    <w:rsid w:val="002F2B2A"/>
    <w:rsid w:val="002F3459"/>
    <w:rsid w:val="002F5830"/>
    <w:rsid w:val="002F5A0E"/>
    <w:rsid w:val="002F5F3B"/>
    <w:rsid w:val="002F7263"/>
    <w:rsid w:val="00304495"/>
    <w:rsid w:val="00306237"/>
    <w:rsid w:val="00306CF6"/>
    <w:rsid w:val="00315CB4"/>
    <w:rsid w:val="00320E85"/>
    <w:rsid w:val="0032464B"/>
    <w:rsid w:val="0033631A"/>
    <w:rsid w:val="00336D83"/>
    <w:rsid w:val="0034211A"/>
    <w:rsid w:val="00345A41"/>
    <w:rsid w:val="00346A2E"/>
    <w:rsid w:val="003606E8"/>
    <w:rsid w:val="003614BF"/>
    <w:rsid w:val="00361C01"/>
    <w:rsid w:val="003630FE"/>
    <w:rsid w:val="0036788B"/>
    <w:rsid w:val="00370B46"/>
    <w:rsid w:val="00370E24"/>
    <w:rsid w:val="003725B3"/>
    <w:rsid w:val="00374394"/>
    <w:rsid w:val="003779F2"/>
    <w:rsid w:val="0038112B"/>
    <w:rsid w:val="00382C15"/>
    <w:rsid w:val="00391076"/>
    <w:rsid w:val="00393106"/>
    <w:rsid w:val="00394296"/>
    <w:rsid w:val="003B4A44"/>
    <w:rsid w:val="003B5B1C"/>
    <w:rsid w:val="003C01CC"/>
    <w:rsid w:val="003C49F0"/>
    <w:rsid w:val="003C62FE"/>
    <w:rsid w:val="003D18F8"/>
    <w:rsid w:val="003D34EB"/>
    <w:rsid w:val="003D5AD4"/>
    <w:rsid w:val="003D5CBE"/>
    <w:rsid w:val="003E1B9E"/>
    <w:rsid w:val="003E267D"/>
    <w:rsid w:val="003F2D67"/>
    <w:rsid w:val="003F4AB7"/>
    <w:rsid w:val="00401582"/>
    <w:rsid w:val="004029F6"/>
    <w:rsid w:val="00411694"/>
    <w:rsid w:val="004142B2"/>
    <w:rsid w:val="004269A4"/>
    <w:rsid w:val="00431363"/>
    <w:rsid w:val="00436334"/>
    <w:rsid w:val="00436AE8"/>
    <w:rsid w:val="0043739C"/>
    <w:rsid w:val="00441EED"/>
    <w:rsid w:val="00442B31"/>
    <w:rsid w:val="00450318"/>
    <w:rsid w:val="00457479"/>
    <w:rsid w:val="00462B9B"/>
    <w:rsid w:val="00463D2F"/>
    <w:rsid w:val="00465B4C"/>
    <w:rsid w:val="004661B0"/>
    <w:rsid w:val="0047118F"/>
    <w:rsid w:val="00474B85"/>
    <w:rsid w:val="00474D31"/>
    <w:rsid w:val="00481C9E"/>
    <w:rsid w:val="00482E0A"/>
    <w:rsid w:val="00487051"/>
    <w:rsid w:val="00487E85"/>
    <w:rsid w:val="004938A6"/>
    <w:rsid w:val="00495791"/>
    <w:rsid w:val="004A4D2A"/>
    <w:rsid w:val="004A5003"/>
    <w:rsid w:val="004A6381"/>
    <w:rsid w:val="004B20BF"/>
    <w:rsid w:val="004B238D"/>
    <w:rsid w:val="004B254D"/>
    <w:rsid w:val="004C56D2"/>
    <w:rsid w:val="004D05E9"/>
    <w:rsid w:val="004D1D08"/>
    <w:rsid w:val="004D5BFD"/>
    <w:rsid w:val="004E0AF7"/>
    <w:rsid w:val="004E1C58"/>
    <w:rsid w:val="004E37D7"/>
    <w:rsid w:val="004E4133"/>
    <w:rsid w:val="004E41E9"/>
    <w:rsid w:val="004E5B32"/>
    <w:rsid w:val="004F0117"/>
    <w:rsid w:val="005008D8"/>
    <w:rsid w:val="0051202B"/>
    <w:rsid w:val="005120B7"/>
    <w:rsid w:val="00515D2D"/>
    <w:rsid w:val="00516946"/>
    <w:rsid w:val="005216EC"/>
    <w:rsid w:val="005260BB"/>
    <w:rsid w:val="0052772B"/>
    <w:rsid w:val="00540803"/>
    <w:rsid w:val="00542B29"/>
    <w:rsid w:val="00545D82"/>
    <w:rsid w:val="00551FB1"/>
    <w:rsid w:val="005544E0"/>
    <w:rsid w:val="00555784"/>
    <w:rsid w:val="00571B99"/>
    <w:rsid w:val="00587C44"/>
    <w:rsid w:val="0059165D"/>
    <w:rsid w:val="00595E5E"/>
    <w:rsid w:val="005A6039"/>
    <w:rsid w:val="005A6A83"/>
    <w:rsid w:val="005B37B1"/>
    <w:rsid w:val="005B6C09"/>
    <w:rsid w:val="005C42CB"/>
    <w:rsid w:val="005C5341"/>
    <w:rsid w:val="005D1EE9"/>
    <w:rsid w:val="005D2AE8"/>
    <w:rsid w:val="005D33B5"/>
    <w:rsid w:val="005D474B"/>
    <w:rsid w:val="005E54C1"/>
    <w:rsid w:val="005F3FC9"/>
    <w:rsid w:val="0060272D"/>
    <w:rsid w:val="00604D1E"/>
    <w:rsid w:val="00606A7A"/>
    <w:rsid w:val="00610CB5"/>
    <w:rsid w:val="00614E52"/>
    <w:rsid w:val="00616E56"/>
    <w:rsid w:val="00625B25"/>
    <w:rsid w:val="006309A5"/>
    <w:rsid w:val="006354F5"/>
    <w:rsid w:val="00640F96"/>
    <w:rsid w:val="0064304B"/>
    <w:rsid w:val="00647165"/>
    <w:rsid w:val="0065031E"/>
    <w:rsid w:val="00652AF9"/>
    <w:rsid w:val="00661965"/>
    <w:rsid w:val="00662FDD"/>
    <w:rsid w:val="006661B4"/>
    <w:rsid w:val="00666A66"/>
    <w:rsid w:val="006676F2"/>
    <w:rsid w:val="0067326A"/>
    <w:rsid w:val="006734FF"/>
    <w:rsid w:val="0067451B"/>
    <w:rsid w:val="00680575"/>
    <w:rsid w:val="0068458F"/>
    <w:rsid w:val="00686041"/>
    <w:rsid w:val="0069732C"/>
    <w:rsid w:val="006A26EF"/>
    <w:rsid w:val="006A3713"/>
    <w:rsid w:val="006A3B93"/>
    <w:rsid w:val="006A5942"/>
    <w:rsid w:val="006B2A5F"/>
    <w:rsid w:val="006B3F21"/>
    <w:rsid w:val="006B41EF"/>
    <w:rsid w:val="006C058B"/>
    <w:rsid w:val="006C14F9"/>
    <w:rsid w:val="006C223A"/>
    <w:rsid w:val="006D06B8"/>
    <w:rsid w:val="006D27CC"/>
    <w:rsid w:val="006D3BD5"/>
    <w:rsid w:val="006E395E"/>
    <w:rsid w:val="006E78C9"/>
    <w:rsid w:val="006F3793"/>
    <w:rsid w:val="0071569D"/>
    <w:rsid w:val="0071667E"/>
    <w:rsid w:val="00720CA0"/>
    <w:rsid w:val="00726C9D"/>
    <w:rsid w:val="00727ECD"/>
    <w:rsid w:val="00730D66"/>
    <w:rsid w:val="00732184"/>
    <w:rsid w:val="00732736"/>
    <w:rsid w:val="007379C8"/>
    <w:rsid w:val="00740C83"/>
    <w:rsid w:val="0074229D"/>
    <w:rsid w:val="00745802"/>
    <w:rsid w:val="0074615B"/>
    <w:rsid w:val="007463CC"/>
    <w:rsid w:val="007521A1"/>
    <w:rsid w:val="007603D1"/>
    <w:rsid w:val="00762BB0"/>
    <w:rsid w:val="007660E3"/>
    <w:rsid w:val="00770B03"/>
    <w:rsid w:val="00774890"/>
    <w:rsid w:val="00793270"/>
    <w:rsid w:val="00794F21"/>
    <w:rsid w:val="007B2B77"/>
    <w:rsid w:val="007B45F8"/>
    <w:rsid w:val="007C2B63"/>
    <w:rsid w:val="007D0B00"/>
    <w:rsid w:val="007D1885"/>
    <w:rsid w:val="007D45FA"/>
    <w:rsid w:val="007D4C81"/>
    <w:rsid w:val="007D696D"/>
    <w:rsid w:val="007E5328"/>
    <w:rsid w:val="007F345B"/>
    <w:rsid w:val="007F35F8"/>
    <w:rsid w:val="0080234E"/>
    <w:rsid w:val="00806110"/>
    <w:rsid w:val="00811A24"/>
    <w:rsid w:val="00811D91"/>
    <w:rsid w:val="008124B6"/>
    <w:rsid w:val="00815FA3"/>
    <w:rsid w:val="0082211B"/>
    <w:rsid w:val="00830E69"/>
    <w:rsid w:val="00833D23"/>
    <w:rsid w:val="00841BA1"/>
    <w:rsid w:val="00845723"/>
    <w:rsid w:val="00856A99"/>
    <w:rsid w:val="00862792"/>
    <w:rsid w:val="00862B94"/>
    <w:rsid w:val="0086423C"/>
    <w:rsid w:val="0086470D"/>
    <w:rsid w:val="008726F7"/>
    <w:rsid w:val="008730E7"/>
    <w:rsid w:val="00880C94"/>
    <w:rsid w:val="00882FB4"/>
    <w:rsid w:val="0089661F"/>
    <w:rsid w:val="008A7EE7"/>
    <w:rsid w:val="008B0C51"/>
    <w:rsid w:val="008B31E6"/>
    <w:rsid w:val="008C77A1"/>
    <w:rsid w:val="008D4AB7"/>
    <w:rsid w:val="008D674B"/>
    <w:rsid w:val="008D790D"/>
    <w:rsid w:val="008E090A"/>
    <w:rsid w:val="008E0B68"/>
    <w:rsid w:val="008E2634"/>
    <w:rsid w:val="008E365E"/>
    <w:rsid w:val="008E390D"/>
    <w:rsid w:val="008F089D"/>
    <w:rsid w:val="008F08B1"/>
    <w:rsid w:val="008F25C3"/>
    <w:rsid w:val="008F52CD"/>
    <w:rsid w:val="008F7C9B"/>
    <w:rsid w:val="00905E68"/>
    <w:rsid w:val="00906863"/>
    <w:rsid w:val="0091017C"/>
    <w:rsid w:val="00910EE0"/>
    <w:rsid w:val="009112BD"/>
    <w:rsid w:val="0091402B"/>
    <w:rsid w:val="009140C8"/>
    <w:rsid w:val="0091410D"/>
    <w:rsid w:val="00916B2C"/>
    <w:rsid w:val="00917563"/>
    <w:rsid w:val="0091767A"/>
    <w:rsid w:val="00917EF1"/>
    <w:rsid w:val="00920128"/>
    <w:rsid w:val="00921708"/>
    <w:rsid w:val="009239A6"/>
    <w:rsid w:val="00925D88"/>
    <w:rsid w:val="009276F5"/>
    <w:rsid w:val="009310C2"/>
    <w:rsid w:val="009345B0"/>
    <w:rsid w:val="00941825"/>
    <w:rsid w:val="00942F6F"/>
    <w:rsid w:val="00952E27"/>
    <w:rsid w:val="00952F28"/>
    <w:rsid w:val="009635BE"/>
    <w:rsid w:val="00963F4D"/>
    <w:rsid w:val="00967428"/>
    <w:rsid w:val="00971241"/>
    <w:rsid w:val="00974D23"/>
    <w:rsid w:val="00975982"/>
    <w:rsid w:val="009835D4"/>
    <w:rsid w:val="00985AEB"/>
    <w:rsid w:val="00991574"/>
    <w:rsid w:val="009937BD"/>
    <w:rsid w:val="00997551"/>
    <w:rsid w:val="00997A52"/>
    <w:rsid w:val="009A0348"/>
    <w:rsid w:val="009B4B58"/>
    <w:rsid w:val="009B5D33"/>
    <w:rsid w:val="009C2E27"/>
    <w:rsid w:val="009C40E9"/>
    <w:rsid w:val="009C4844"/>
    <w:rsid w:val="009D0F59"/>
    <w:rsid w:val="009E4759"/>
    <w:rsid w:val="009E4DF5"/>
    <w:rsid w:val="009E4EED"/>
    <w:rsid w:val="009E6393"/>
    <w:rsid w:val="009F5AB9"/>
    <w:rsid w:val="009F679F"/>
    <w:rsid w:val="00A0418A"/>
    <w:rsid w:val="00A0445E"/>
    <w:rsid w:val="00A22A84"/>
    <w:rsid w:val="00A237EA"/>
    <w:rsid w:val="00A24ECB"/>
    <w:rsid w:val="00A26BF1"/>
    <w:rsid w:val="00A3738E"/>
    <w:rsid w:val="00A4086B"/>
    <w:rsid w:val="00A40934"/>
    <w:rsid w:val="00A46BD2"/>
    <w:rsid w:val="00A64B54"/>
    <w:rsid w:val="00A72BF6"/>
    <w:rsid w:val="00A73833"/>
    <w:rsid w:val="00A747F8"/>
    <w:rsid w:val="00A74863"/>
    <w:rsid w:val="00A74E83"/>
    <w:rsid w:val="00A8172A"/>
    <w:rsid w:val="00A82D26"/>
    <w:rsid w:val="00A9261C"/>
    <w:rsid w:val="00A93BDA"/>
    <w:rsid w:val="00A95003"/>
    <w:rsid w:val="00A96F1D"/>
    <w:rsid w:val="00A97393"/>
    <w:rsid w:val="00AB10E3"/>
    <w:rsid w:val="00AD4F68"/>
    <w:rsid w:val="00AE6CD6"/>
    <w:rsid w:val="00AF062B"/>
    <w:rsid w:val="00AF0ACF"/>
    <w:rsid w:val="00AF4147"/>
    <w:rsid w:val="00B11B24"/>
    <w:rsid w:val="00B15275"/>
    <w:rsid w:val="00B16EB9"/>
    <w:rsid w:val="00B3229E"/>
    <w:rsid w:val="00B363F2"/>
    <w:rsid w:val="00B3767C"/>
    <w:rsid w:val="00B37E64"/>
    <w:rsid w:val="00B41A3E"/>
    <w:rsid w:val="00B420A0"/>
    <w:rsid w:val="00B65AAC"/>
    <w:rsid w:val="00B7194A"/>
    <w:rsid w:val="00B7244E"/>
    <w:rsid w:val="00B74E92"/>
    <w:rsid w:val="00B74FDF"/>
    <w:rsid w:val="00B758FC"/>
    <w:rsid w:val="00B75BFC"/>
    <w:rsid w:val="00B8282F"/>
    <w:rsid w:val="00B950D2"/>
    <w:rsid w:val="00BA7BC0"/>
    <w:rsid w:val="00BB71EC"/>
    <w:rsid w:val="00BD5A28"/>
    <w:rsid w:val="00BE672E"/>
    <w:rsid w:val="00BE7B8E"/>
    <w:rsid w:val="00BF40DF"/>
    <w:rsid w:val="00BF631D"/>
    <w:rsid w:val="00C041B8"/>
    <w:rsid w:val="00C11BBB"/>
    <w:rsid w:val="00C14C39"/>
    <w:rsid w:val="00C20A12"/>
    <w:rsid w:val="00C24A12"/>
    <w:rsid w:val="00C33608"/>
    <w:rsid w:val="00C3549E"/>
    <w:rsid w:val="00C35AB3"/>
    <w:rsid w:val="00C43406"/>
    <w:rsid w:val="00C45017"/>
    <w:rsid w:val="00C451BF"/>
    <w:rsid w:val="00C472F1"/>
    <w:rsid w:val="00C55FED"/>
    <w:rsid w:val="00C569DB"/>
    <w:rsid w:val="00C57347"/>
    <w:rsid w:val="00C576FC"/>
    <w:rsid w:val="00C620AF"/>
    <w:rsid w:val="00C646FA"/>
    <w:rsid w:val="00C70F12"/>
    <w:rsid w:val="00C7121F"/>
    <w:rsid w:val="00C80CDB"/>
    <w:rsid w:val="00C831A0"/>
    <w:rsid w:val="00C9565A"/>
    <w:rsid w:val="00CA1119"/>
    <w:rsid w:val="00CA565C"/>
    <w:rsid w:val="00CB5134"/>
    <w:rsid w:val="00CB5B10"/>
    <w:rsid w:val="00CC0496"/>
    <w:rsid w:val="00CC18AC"/>
    <w:rsid w:val="00CC6777"/>
    <w:rsid w:val="00CF33DA"/>
    <w:rsid w:val="00CF429F"/>
    <w:rsid w:val="00CF6ADE"/>
    <w:rsid w:val="00D15922"/>
    <w:rsid w:val="00D160D5"/>
    <w:rsid w:val="00D16464"/>
    <w:rsid w:val="00D1730D"/>
    <w:rsid w:val="00D2143E"/>
    <w:rsid w:val="00D22A2E"/>
    <w:rsid w:val="00D30220"/>
    <w:rsid w:val="00D30A2A"/>
    <w:rsid w:val="00D311E5"/>
    <w:rsid w:val="00D326D9"/>
    <w:rsid w:val="00D33A90"/>
    <w:rsid w:val="00D347A7"/>
    <w:rsid w:val="00D34D67"/>
    <w:rsid w:val="00D366C1"/>
    <w:rsid w:val="00D409B3"/>
    <w:rsid w:val="00D43E64"/>
    <w:rsid w:val="00D50CC4"/>
    <w:rsid w:val="00D5245A"/>
    <w:rsid w:val="00D53289"/>
    <w:rsid w:val="00D548C6"/>
    <w:rsid w:val="00D6584E"/>
    <w:rsid w:val="00D71437"/>
    <w:rsid w:val="00D7182F"/>
    <w:rsid w:val="00D71F06"/>
    <w:rsid w:val="00D72F17"/>
    <w:rsid w:val="00D76C59"/>
    <w:rsid w:val="00D93B6B"/>
    <w:rsid w:val="00DA271E"/>
    <w:rsid w:val="00DA2FF5"/>
    <w:rsid w:val="00DA42A1"/>
    <w:rsid w:val="00DB0114"/>
    <w:rsid w:val="00DB03C5"/>
    <w:rsid w:val="00DB3D58"/>
    <w:rsid w:val="00DB73D8"/>
    <w:rsid w:val="00DC1895"/>
    <w:rsid w:val="00DC222B"/>
    <w:rsid w:val="00DC31B6"/>
    <w:rsid w:val="00DC4CE8"/>
    <w:rsid w:val="00DC7208"/>
    <w:rsid w:val="00DD017C"/>
    <w:rsid w:val="00DD084F"/>
    <w:rsid w:val="00DD1B9B"/>
    <w:rsid w:val="00DD64E3"/>
    <w:rsid w:val="00DE084B"/>
    <w:rsid w:val="00DF7AA6"/>
    <w:rsid w:val="00E01C32"/>
    <w:rsid w:val="00E07AE2"/>
    <w:rsid w:val="00E2322D"/>
    <w:rsid w:val="00E246FA"/>
    <w:rsid w:val="00E45AFA"/>
    <w:rsid w:val="00E46627"/>
    <w:rsid w:val="00E466A7"/>
    <w:rsid w:val="00E46787"/>
    <w:rsid w:val="00E47008"/>
    <w:rsid w:val="00E52D2C"/>
    <w:rsid w:val="00E53105"/>
    <w:rsid w:val="00E83648"/>
    <w:rsid w:val="00EA20A4"/>
    <w:rsid w:val="00EB1F88"/>
    <w:rsid w:val="00EC5840"/>
    <w:rsid w:val="00EE4E70"/>
    <w:rsid w:val="00EF38D0"/>
    <w:rsid w:val="00EF3A88"/>
    <w:rsid w:val="00EF5438"/>
    <w:rsid w:val="00EF7FCD"/>
    <w:rsid w:val="00F1259C"/>
    <w:rsid w:val="00F129C8"/>
    <w:rsid w:val="00F15B51"/>
    <w:rsid w:val="00F15FB3"/>
    <w:rsid w:val="00F16798"/>
    <w:rsid w:val="00F21911"/>
    <w:rsid w:val="00F21DAB"/>
    <w:rsid w:val="00F253B8"/>
    <w:rsid w:val="00F257C2"/>
    <w:rsid w:val="00F30428"/>
    <w:rsid w:val="00F31BCC"/>
    <w:rsid w:val="00F33DEE"/>
    <w:rsid w:val="00F5070A"/>
    <w:rsid w:val="00F52353"/>
    <w:rsid w:val="00F54D4A"/>
    <w:rsid w:val="00F554C2"/>
    <w:rsid w:val="00F56DAD"/>
    <w:rsid w:val="00F56FD6"/>
    <w:rsid w:val="00F63703"/>
    <w:rsid w:val="00F64B0F"/>
    <w:rsid w:val="00F7299D"/>
    <w:rsid w:val="00F731CB"/>
    <w:rsid w:val="00F75365"/>
    <w:rsid w:val="00F823C0"/>
    <w:rsid w:val="00F907D8"/>
    <w:rsid w:val="00F93F83"/>
    <w:rsid w:val="00FA21E1"/>
    <w:rsid w:val="00FA7488"/>
    <w:rsid w:val="00FB1B37"/>
    <w:rsid w:val="00FB2D3A"/>
    <w:rsid w:val="00FB4B41"/>
    <w:rsid w:val="00FB4FCF"/>
    <w:rsid w:val="00FC10DE"/>
    <w:rsid w:val="00FD206B"/>
    <w:rsid w:val="00FD5A45"/>
    <w:rsid w:val="00FE245E"/>
    <w:rsid w:val="00FF13E1"/>
    <w:rsid w:val="00FF1828"/>
    <w:rsid w:val="00FF2426"/>
    <w:rsid w:val="00FF33A2"/>
    <w:rsid w:val="00FF36EC"/>
    <w:rsid w:val="00FF7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B51AE3-AABF-4539-BEB0-C3AD5902C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04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0428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0</Words>
  <Characters>1826</Characters>
  <Application>Microsoft Office Word</Application>
  <DocSecurity>0</DocSecurity>
  <Lines>15</Lines>
  <Paragraphs>4</Paragraphs>
  <ScaleCrop>false</ScaleCrop>
  <Company/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e Lyn Mingoy</dc:creator>
  <cp:keywords/>
  <dc:description/>
  <cp:lastModifiedBy>June Lyn Mingoy</cp:lastModifiedBy>
  <cp:revision>1</cp:revision>
  <dcterms:created xsi:type="dcterms:W3CDTF">2024-11-27T07:41:00Z</dcterms:created>
  <dcterms:modified xsi:type="dcterms:W3CDTF">2024-11-27T07:41:00Z</dcterms:modified>
</cp:coreProperties>
</file>